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52EFC" w14:textId="77777777" w:rsidR="00250192" w:rsidRDefault="00250192" w:rsidP="002501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0192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2461">
        <w:rPr>
          <w:rFonts w:ascii="Times New Roman" w:hAnsi="Times New Roman" w:cs="Times New Roman"/>
          <w:b/>
          <w:sz w:val="24"/>
          <w:szCs w:val="24"/>
        </w:rPr>
        <w:t xml:space="preserve">Interobserver </w:t>
      </w:r>
      <w:r w:rsidRPr="003B3578">
        <w:rPr>
          <w:rFonts w:ascii="Times New Roman" w:hAnsi="Times New Roman" w:cs="Times New Roman"/>
          <w:b/>
          <w:sz w:val="24"/>
          <w:szCs w:val="24"/>
        </w:rPr>
        <w:t>agreement (κ v</w:t>
      </w:r>
      <w:bookmarkStart w:id="0" w:name="_GoBack"/>
      <w:bookmarkEnd w:id="0"/>
      <w:r w:rsidRPr="003B3578">
        <w:rPr>
          <w:rFonts w:ascii="Times New Roman" w:hAnsi="Times New Roman" w:cs="Times New Roman"/>
          <w:b/>
          <w:sz w:val="24"/>
          <w:szCs w:val="24"/>
        </w:rPr>
        <w:t>alue)</w:t>
      </w:r>
    </w:p>
    <w:p w14:paraId="25684527" w14:textId="77777777" w:rsidR="00250192" w:rsidRDefault="00250192" w:rsidP="00250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2127"/>
        <w:gridCol w:w="3401"/>
      </w:tblGrid>
      <w:tr w:rsidR="00250192" w14:paraId="7E51AE01" w14:textId="77777777" w:rsidTr="00250192">
        <w:tc>
          <w:tcPr>
            <w:tcW w:w="2831" w:type="dxa"/>
            <w:gridSpan w:val="2"/>
            <w:tcBorders>
              <w:bottom w:val="single" w:sz="4" w:space="0" w:color="auto"/>
            </w:tcBorders>
          </w:tcPr>
          <w:p w14:paraId="2C31A736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07E88562" w14:textId="77777777" w:rsidR="00250192" w:rsidRDefault="00250192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observer agreement</w:t>
            </w:r>
          </w:p>
        </w:tc>
      </w:tr>
      <w:tr w:rsidR="00250192" w14:paraId="73CEDF6F" w14:textId="77777777" w:rsidTr="00250192">
        <w:tc>
          <w:tcPr>
            <w:tcW w:w="2831" w:type="dxa"/>
            <w:gridSpan w:val="2"/>
            <w:tcBorders>
              <w:bottom w:val="nil"/>
            </w:tcBorders>
          </w:tcPr>
          <w:p w14:paraId="1E8D5F6A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face structure</w:t>
            </w:r>
          </w:p>
        </w:tc>
        <w:tc>
          <w:tcPr>
            <w:tcW w:w="3401" w:type="dxa"/>
            <w:tcBorders>
              <w:bottom w:val="nil"/>
            </w:tcBorders>
          </w:tcPr>
          <w:p w14:paraId="30923382" w14:textId="77777777" w:rsidR="00250192" w:rsidRDefault="00250192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192" w14:paraId="21ED1513" w14:textId="77777777" w:rsidTr="00250192"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EA407" w14:textId="77777777" w:rsidR="00250192" w:rsidRP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78060" w14:textId="4DE43991" w:rsidR="00250192" w:rsidRP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egular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</w:tcBorders>
          </w:tcPr>
          <w:p w14:paraId="7794C8ED" w14:textId="77777777" w:rsidR="00250192" w:rsidRDefault="00CD1A07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2</w:t>
            </w:r>
          </w:p>
        </w:tc>
      </w:tr>
      <w:tr w:rsidR="00250192" w14:paraId="246FF861" w14:textId="77777777" w:rsidTr="00A94999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4E3FD0" w14:textId="77777777" w:rsidR="00250192" w:rsidRP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2D419" w14:textId="478144CB" w:rsidR="00250192" w:rsidRP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BF8C23" w14:textId="77777777" w:rsidR="00250192" w:rsidRDefault="00CD1A07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8</w:t>
            </w:r>
          </w:p>
        </w:tc>
      </w:tr>
      <w:tr w:rsidR="00250192" w14:paraId="64A9ECB6" w14:textId="77777777" w:rsidTr="00A94999">
        <w:tc>
          <w:tcPr>
            <w:tcW w:w="2831" w:type="dxa"/>
            <w:gridSpan w:val="2"/>
            <w:tcBorders>
              <w:bottom w:val="nil"/>
              <w:right w:val="single" w:sz="4" w:space="0" w:color="auto"/>
            </w:tcBorders>
          </w:tcPr>
          <w:p w14:paraId="769856A9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cular structure</w:t>
            </w:r>
          </w:p>
        </w:tc>
        <w:tc>
          <w:tcPr>
            <w:tcW w:w="3401" w:type="dxa"/>
            <w:tcBorders>
              <w:left w:val="single" w:sz="4" w:space="0" w:color="auto"/>
              <w:bottom w:val="nil"/>
            </w:tcBorders>
          </w:tcPr>
          <w:p w14:paraId="4D417ECA" w14:textId="77777777" w:rsidR="00250192" w:rsidRDefault="00250192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192" w14:paraId="5CB68222" w14:textId="77777777" w:rsidTr="00A94999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65EB0072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CF8B3" w14:textId="453906C6" w:rsid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ilation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</w:tcBorders>
          </w:tcPr>
          <w:p w14:paraId="6C5D91FD" w14:textId="77777777" w:rsidR="00250192" w:rsidRDefault="00CD1A07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2</w:t>
            </w:r>
          </w:p>
        </w:tc>
      </w:tr>
      <w:tr w:rsidR="00250192" w14:paraId="35B31942" w14:textId="77777777" w:rsidTr="00A94999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60AB297E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3AA21" w14:textId="37C5AA67" w:rsid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eandering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</w:tcBorders>
          </w:tcPr>
          <w:p w14:paraId="07828849" w14:textId="77777777" w:rsidR="00250192" w:rsidRDefault="00250192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250192" w14:paraId="7DE99B31" w14:textId="77777777" w:rsidTr="00A94999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32DCD06B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471BC" w14:textId="35270E68" w:rsid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aliber change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</w:tcBorders>
          </w:tcPr>
          <w:p w14:paraId="62FC2378" w14:textId="77777777" w:rsidR="00250192" w:rsidRDefault="00CD1A07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50192" w14:paraId="18ECC40E" w14:textId="77777777" w:rsidTr="00A94999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5F39686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23F8F" w14:textId="36606F38" w:rsid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on-uniformity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</w:tcBorders>
          </w:tcPr>
          <w:p w14:paraId="3EAD4996" w14:textId="77777777" w:rsidR="00250192" w:rsidRDefault="00CD1A07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250192" w14:paraId="37D4034C" w14:textId="77777777" w:rsidTr="00A94999">
        <w:tc>
          <w:tcPr>
            <w:tcW w:w="704" w:type="dxa"/>
            <w:tcBorders>
              <w:top w:val="nil"/>
              <w:right w:val="nil"/>
            </w:tcBorders>
          </w:tcPr>
          <w:p w14:paraId="4E2A0847" w14:textId="77777777" w:rsidR="00250192" w:rsidRDefault="00250192" w:rsidP="002501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</w:tcPr>
          <w:p w14:paraId="3D8C78AA" w14:textId="2C977D1A" w:rsidR="00250192" w:rsidRDefault="003B3578" w:rsidP="004A1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50192">
              <w:rPr>
                <w:rFonts w:ascii="Times New Roman" w:hAnsi="Times New Roman" w:cs="Times New Roman"/>
                <w:sz w:val="24"/>
                <w:szCs w:val="24"/>
              </w:rPr>
              <w:t>oose vessel area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</w:tcBorders>
          </w:tcPr>
          <w:p w14:paraId="50FDE8AD" w14:textId="77777777" w:rsidR="00250192" w:rsidRDefault="00250192" w:rsidP="002501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B8F5B44" w14:textId="77777777" w:rsidR="00250192" w:rsidRPr="00250192" w:rsidRDefault="00250192" w:rsidP="00250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50192" w:rsidRPr="002501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92"/>
    <w:rsid w:val="00250192"/>
    <w:rsid w:val="003B3578"/>
    <w:rsid w:val="004148FE"/>
    <w:rsid w:val="004A167E"/>
    <w:rsid w:val="004B6522"/>
    <w:rsid w:val="0050046B"/>
    <w:rsid w:val="008162BC"/>
    <w:rsid w:val="00A94999"/>
    <w:rsid w:val="00AE0049"/>
    <w:rsid w:val="00CD1A07"/>
    <w:rsid w:val="00F1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DD3C4C"/>
  <w15:chartTrackingRefBased/>
  <w15:docId w15:val="{C97A1BEE-AA8E-4845-ABE6-EF35A62D4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B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12</Characters>
  <Application>Microsoft Office Word</Application>
  <DocSecurity>0</DocSecurity>
  <Lines>35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幸 小林</dc:creator>
  <cp:keywords/>
  <dc:description/>
  <cp:lastModifiedBy>internal3</cp:lastModifiedBy>
  <cp:revision>2</cp:revision>
  <dcterms:created xsi:type="dcterms:W3CDTF">2025-02-19T13:17:00Z</dcterms:created>
  <dcterms:modified xsi:type="dcterms:W3CDTF">2025-02-1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6efb641f96e4f9abbe1603ee63875d66f17e350c1d81387a8658a01875a969</vt:lpwstr>
  </property>
</Properties>
</file>